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019" w:rsidRPr="00B46895" w:rsidRDefault="008A0019" w:rsidP="008A0019">
      <w:pPr>
        <w:tabs>
          <w:tab w:val="right" w:pos="0"/>
        </w:tabs>
        <w:rPr>
          <w:rFonts w:ascii="Helvetica" w:hAnsi="Helvetica" w:cs="Arial"/>
          <w:b/>
          <w:sz w:val="24"/>
          <w:szCs w:val="24"/>
        </w:rPr>
      </w:pPr>
      <w:r w:rsidRPr="00657EC5">
        <w:rPr>
          <w:rFonts w:ascii="Helvetica" w:hAnsi="Helvetica"/>
          <w:b/>
          <w:sz w:val="24"/>
          <w:szCs w:val="24"/>
        </w:rPr>
        <w:t>Supplemental Table 1</w:t>
      </w:r>
      <w:r w:rsidRPr="00B46895">
        <w:rPr>
          <w:rFonts w:ascii="Helvetica" w:hAnsi="Helvetica" w:cs="Arial"/>
          <w:b/>
          <w:sz w:val="24"/>
          <w:szCs w:val="24"/>
        </w:rPr>
        <w:t xml:space="preserve">: </w:t>
      </w:r>
      <w:proofErr w:type="spellStart"/>
      <w:r w:rsidRPr="00B46895">
        <w:rPr>
          <w:rFonts w:ascii="Helvetica" w:hAnsi="Helvetica" w:cs="Arial"/>
          <w:b/>
          <w:sz w:val="24"/>
          <w:szCs w:val="24"/>
        </w:rPr>
        <w:t>shRNA</w:t>
      </w:r>
      <w:proofErr w:type="spellEnd"/>
      <w:r w:rsidRPr="00B46895">
        <w:rPr>
          <w:rFonts w:ascii="Helvetica" w:hAnsi="Helvetica" w:cs="Arial"/>
          <w:b/>
          <w:sz w:val="24"/>
          <w:szCs w:val="24"/>
        </w:rPr>
        <w:t xml:space="preserve"> clones and their target sequences</w:t>
      </w: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15"/>
        <w:gridCol w:w="2218"/>
        <w:gridCol w:w="1644"/>
        <w:gridCol w:w="3761"/>
      </w:tblGrid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b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b/>
                <w:sz w:val="24"/>
                <w:szCs w:val="24"/>
              </w:rPr>
              <w:t>Gene symbol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b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b/>
                <w:sz w:val="24"/>
                <w:szCs w:val="24"/>
              </w:rPr>
              <w:t>Clone ID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b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b/>
                <w:sz w:val="24"/>
                <w:szCs w:val="24"/>
              </w:rPr>
              <w:t>NM ID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b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b/>
                <w:sz w:val="24"/>
                <w:szCs w:val="24"/>
              </w:rPr>
              <w:t>Target sequence</w:t>
            </w:r>
          </w:p>
        </w:tc>
      </w:tr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Ubc13 (UBE2N)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TRCN0000007213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003348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hAnsi="Helvetica" w:cs="Arial"/>
                <w:b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GCTGAGGCATTTGTGAGTCTT</w:t>
            </w:r>
          </w:p>
        </w:tc>
      </w:tr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Ubc13 (UBE2N)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TRCN0000007214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003348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GCCTTGTTAAGTGCTCCCAAT</w:t>
            </w:r>
          </w:p>
        </w:tc>
      </w:tr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Ubc13 (UBE2N)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TRCN0000007215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003348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CCATAGAAACAGCTAGAGCAT</w:t>
            </w:r>
          </w:p>
        </w:tc>
      </w:tr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Ubc13 (UBE2N)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TRCN0000007216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003348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CCTTCCAGAAGAATACCCAAT</w:t>
            </w:r>
          </w:p>
        </w:tc>
      </w:tr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Ubc13 (UBE2N)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TRCN0000007217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003348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CTAGGCTATATGCCATGAATA</w:t>
            </w:r>
          </w:p>
        </w:tc>
      </w:tr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Uev2 (UBE2V2)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TRCN0000004034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003350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CAAGGTGGACAGGCATGATTA</w:t>
            </w:r>
          </w:p>
        </w:tc>
      </w:tr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Uev2 (UBE2V2)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TRCN0000004035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003350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CAGAAGGACAAACATACAACA</w:t>
            </w:r>
          </w:p>
        </w:tc>
      </w:tr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Uev2 (UBE2V2)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TRCN0000004036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003350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GTCTTAAATCAACAACCTTCT</w:t>
            </w:r>
          </w:p>
        </w:tc>
      </w:tr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Uev2 (UBE2V2)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TRCN0000004037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003350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GCTCCTCCGTCAGTTAGATTT</w:t>
            </w:r>
          </w:p>
        </w:tc>
      </w:tr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Uev2 (UBE2V2)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TRCN0000284952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003350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TCAAGAGCTAAGACGTCTAAT</w:t>
            </w:r>
          </w:p>
        </w:tc>
      </w:tr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Uev2 (UBE2V2)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TRCN0000284956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003350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GGGCCACCAAGGACAAATTAT</w:t>
            </w:r>
          </w:p>
        </w:tc>
      </w:tr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Uev2 (UBE2V2)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TRCN0000273330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003350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CAAGGTGGACAGGCATGATTA</w:t>
            </w:r>
          </w:p>
        </w:tc>
      </w:tr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Uev2 (UBE2V2)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TRCN0000273329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003350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GCTCCTCCGTCAGTTAGATTT</w:t>
            </w:r>
          </w:p>
        </w:tc>
      </w:tr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Uev2 (UBE2V2)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TRCN0000273328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003350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GTCTTAAATCAACAACCTTCT</w:t>
            </w:r>
          </w:p>
        </w:tc>
      </w:tr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Uev1A (UBE2V1)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TRCN0000033704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021988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CCCTGGTTTCTTTAAGTCTTA</w:t>
            </w:r>
          </w:p>
        </w:tc>
      </w:tr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Uev1A (UBE2V1)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TRCN0000033705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021988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GCAAACTGAGTGATGAAGGAA</w:t>
            </w:r>
          </w:p>
        </w:tc>
      </w:tr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Uev1A (UBE2V1)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TRCN0000033706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021988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CCAAGAGCCATATCAGTGCTA</w:t>
            </w:r>
          </w:p>
        </w:tc>
      </w:tr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Uev1A (UBE2V1)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TRCN0000033707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021988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AGGACAGTGTTACAGCAATTA</w:t>
            </w:r>
          </w:p>
        </w:tc>
      </w:tr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Uev1A (UBE2V1)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TRCN0000033708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021988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CGCCTAATGATGTCTAAAGAA</w:t>
            </w:r>
          </w:p>
        </w:tc>
      </w:tr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RNF8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TRCN0000003437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003958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GCCTGAATGTACTATGTTTAA</w:t>
            </w:r>
          </w:p>
        </w:tc>
      </w:tr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RNF8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TRCN0000003438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003958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TGGAGCAACTAGAGAAGACTT</w:t>
            </w:r>
          </w:p>
        </w:tc>
      </w:tr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RNF8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TRCN0000003439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003958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GAAGCCGTTATGAATGTGAAA</w:t>
            </w:r>
          </w:p>
        </w:tc>
      </w:tr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lastRenderedPageBreak/>
              <w:t>RNF8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TRCN0000003440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003958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CAAAGAATTAGAGCAGACCAA</w:t>
            </w:r>
          </w:p>
        </w:tc>
      </w:tr>
      <w:tr w:rsidR="008A0019" w:rsidRPr="00B46895" w:rsidTr="00D6626B">
        <w:tc>
          <w:tcPr>
            <w:tcW w:w="2115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RNF8</w:t>
            </w:r>
          </w:p>
        </w:tc>
        <w:tc>
          <w:tcPr>
            <w:tcW w:w="2218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TRCN0000003441</w:t>
            </w:r>
          </w:p>
        </w:tc>
        <w:tc>
          <w:tcPr>
            <w:tcW w:w="1644" w:type="dxa"/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003958</w:t>
            </w:r>
          </w:p>
        </w:tc>
        <w:tc>
          <w:tcPr>
            <w:tcW w:w="3761" w:type="dxa"/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CCAAAGAATGACCAAATGATA</w:t>
            </w:r>
          </w:p>
        </w:tc>
      </w:tr>
      <w:tr w:rsidR="008A0019" w:rsidRPr="00B46895" w:rsidTr="00D6626B"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TAK1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TRCN000000155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145332</w:t>
            </w:r>
          </w:p>
        </w:tc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GCAGTGATTCTTGGATTGTTT</w:t>
            </w:r>
          </w:p>
        </w:tc>
      </w:tr>
      <w:tr w:rsidR="008A0019" w:rsidRPr="00B46895" w:rsidTr="00D6626B"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TAK1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TRCN000000155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145332</w:t>
            </w:r>
          </w:p>
        </w:tc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CCCGTGTGAACCATCCTAATA</w:t>
            </w:r>
          </w:p>
        </w:tc>
      </w:tr>
      <w:tr w:rsidR="008A0019" w:rsidRPr="00B46895" w:rsidTr="00D6626B"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TAK1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TRCN0000001556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145332</w:t>
            </w:r>
          </w:p>
        </w:tc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CAGTGTGTCTTGTGATGGAAT</w:t>
            </w:r>
          </w:p>
        </w:tc>
      </w:tr>
      <w:tr w:rsidR="008A0019" w:rsidRPr="00B46895" w:rsidTr="00D6626B"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TAK1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TRCN0000001557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145332</w:t>
            </w:r>
          </w:p>
        </w:tc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GACACACATGACCAATAACAA</w:t>
            </w:r>
          </w:p>
        </w:tc>
      </w:tr>
      <w:tr w:rsidR="008A0019" w:rsidRPr="00B46895" w:rsidTr="00D6626B"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hAnsi="Helvetica" w:cs="Arial"/>
                <w:sz w:val="24"/>
                <w:szCs w:val="24"/>
              </w:rPr>
            </w:pPr>
            <w:r w:rsidRPr="00B46895">
              <w:rPr>
                <w:rFonts w:ascii="Helvetica" w:hAnsi="Helvetica" w:cs="Arial"/>
                <w:sz w:val="24"/>
                <w:szCs w:val="24"/>
              </w:rPr>
              <w:t>TAK1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TRCN0000001558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019" w:rsidRPr="00B46895" w:rsidRDefault="008A0019" w:rsidP="00D6626B">
            <w:pPr>
              <w:tabs>
                <w:tab w:val="right" w:pos="0"/>
              </w:tabs>
              <w:jc w:val="center"/>
              <w:rPr>
                <w:rFonts w:ascii="Helvetica" w:eastAsia="PMingLiU" w:hAnsi="Helvetica" w:cs="Arial"/>
                <w:color w:val="000000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color w:val="000000"/>
                <w:sz w:val="24"/>
                <w:szCs w:val="24"/>
              </w:rPr>
              <w:t>NM_145332</w:t>
            </w:r>
          </w:p>
        </w:tc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0019" w:rsidRPr="00B46895" w:rsidRDefault="008A0019" w:rsidP="00D6626B">
            <w:pPr>
              <w:tabs>
                <w:tab w:val="right" w:pos="0"/>
              </w:tabs>
              <w:rPr>
                <w:rFonts w:ascii="Helvetica" w:eastAsia="PMingLiU" w:hAnsi="Helvetica" w:cs="Arial"/>
                <w:sz w:val="24"/>
                <w:szCs w:val="24"/>
              </w:rPr>
            </w:pPr>
            <w:r w:rsidRPr="00B46895">
              <w:rPr>
                <w:rFonts w:ascii="Helvetica" w:eastAsia="PMingLiU" w:hAnsi="Helvetica" w:cs="Arial"/>
                <w:sz w:val="24"/>
                <w:szCs w:val="24"/>
              </w:rPr>
              <w:t>TCCTGCCACAAATGATACTAT</w:t>
            </w:r>
          </w:p>
        </w:tc>
      </w:tr>
    </w:tbl>
    <w:p w:rsidR="008F0700" w:rsidRDefault="008F0700">
      <w:bookmarkStart w:id="0" w:name="_GoBack"/>
      <w:bookmarkEnd w:id="0"/>
    </w:p>
    <w:sectPr w:rsidR="008F07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019"/>
    <w:rsid w:val="008A0019"/>
    <w:rsid w:val="008F0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019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019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, Yik Khuan</dc:creator>
  <cp:lastModifiedBy>Ho, Yik Khuan</cp:lastModifiedBy>
  <cp:revision>1</cp:revision>
  <dcterms:created xsi:type="dcterms:W3CDTF">2015-07-22T19:55:00Z</dcterms:created>
  <dcterms:modified xsi:type="dcterms:W3CDTF">2015-07-22T19:56:00Z</dcterms:modified>
</cp:coreProperties>
</file>